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F6D" w:rsidRDefault="007D6F6D"/>
    <w:p w:rsidR="007D6F6D" w:rsidRPr="007D6F6D" w:rsidRDefault="007D6F6D" w:rsidP="00C30122">
      <w:pPr>
        <w:pStyle w:val="Kop1"/>
        <w:rPr>
          <w:lang w:val="en-US"/>
        </w:rPr>
      </w:pPr>
      <w:r w:rsidRPr="007D6F6D">
        <w:rPr>
          <w:lang w:val="en-US"/>
        </w:rPr>
        <w:t>Supplementary files</w:t>
      </w:r>
    </w:p>
    <w:p w:rsidR="00C30122" w:rsidRDefault="00C30122">
      <w:pPr>
        <w:rPr>
          <w:b/>
          <w:lang w:val="en-US"/>
        </w:rPr>
      </w:pPr>
    </w:p>
    <w:p w:rsidR="007D6F6D" w:rsidRPr="00C30122" w:rsidRDefault="007D6F6D">
      <w:pPr>
        <w:rPr>
          <w:b/>
          <w:lang w:val="en-US"/>
        </w:rPr>
      </w:pPr>
      <w:bookmarkStart w:id="0" w:name="_GoBack"/>
      <w:bookmarkEnd w:id="0"/>
      <w:r w:rsidRPr="00C30122">
        <w:rPr>
          <w:b/>
          <w:lang w:val="en-US"/>
        </w:rPr>
        <w:t>Questionnaire: Evaluation of the CURA-ambassador training</w:t>
      </w:r>
    </w:p>
    <w:p w:rsidR="007D6F6D" w:rsidRPr="00C30122" w:rsidRDefault="007D6F6D">
      <w:pPr>
        <w:rPr>
          <w:b/>
          <w:lang w:val="en-US"/>
        </w:rPr>
      </w:pPr>
      <w:r w:rsidRPr="00C30122">
        <w:rPr>
          <w:b/>
          <w:lang w:val="en-US"/>
        </w:rPr>
        <w:t>Topic list for interviews</w:t>
      </w:r>
    </w:p>
    <w:p w:rsidR="007D6F6D" w:rsidRDefault="00115D5A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F5CA67" wp14:editId="3562832C">
                <wp:simplePos x="0" y="0"/>
                <wp:positionH relativeFrom="margin">
                  <wp:posOffset>0</wp:posOffset>
                </wp:positionH>
                <wp:positionV relativeFrom="paragraph">
                  <wp:posOffset>282575</wp:posOffset>
                </wp:positionV>
                <wp:extent cx="5857875" cy="5067300"/>
                <wp:effectExtent l="0" t="0" r="28575" b="19050"/>
                <wp:wrapSquare wrapText="bothSides"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7875" cy="5067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15D5A" w:rsidRPr="00A80E21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b/>
                                <w:lang w:val="en-US"/>
                              </w:rPr>
                            </w:pPr>
                            <w:r w:rsidRPr="00A80E21">
                              <w:rPr>
                                <w:b/>
                                <w:lang w:val="en-US"/>
                              </w:rPr>
                              <w:t>Questionnaire: evaluation of the CURA-ambassador training</w:t>
                            </w:r>
                          </w:p>
                          <w:p w:rsidR="00115D5A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</w:p>
                          <w:p w:rsidR="00115D5A" w:rsidRPr="00865A03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>1. Which organization do you work for?</w:t>
                            </w:r>
                          </w:p>
                          <w:p w:rsidR="00115D5A" w:rsidRPr="00865A03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 xml:space="preserve">2. What is your </w:t>
                            </w:r>
                            <w:r>
                              <w:rPr>
                                <w:lang w:val="en-US"/>
                              </w:rPr>
                              <w:t>profession</w:t>
                            </w:r>
                            <w:r w:rsidRPr="00865A03">
                              <w:rPr>
                                <w:lang w:val="en-US"/>
                              </w:rPr>
                              <w:t>?</w:t>
                            </w:r>
                          </w:p>
                          <w:p w:rsidR="00115D5A" w:rsidRPr="00865A03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>3. Have you successfully completed the training?</w:t>
                            </w:r>
                          </w:p>
                          <w:p w:rsidR="00115D5A" w:rsidRPr="00865A03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 xml:space="preserve">4. Did you </w:t>
                            </w:r>
                            <w:r>
                              <w:rPr>
                                <w:lang w:val="en-US"/>
                              </w:rPr>
                              <w:t>attend the training sessions in-person or online?</w:t>
                            </w:r>
                          </w:p>
                          <w:p w:rsidR="00115D5A" w:rsidRPr="00865A03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>5. I rate the training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865A03">
                              <w:rPr>
                                <w:lang w:val="en-US"/>
                              </w:rPr>
                              <w:t>with a score</w:t>
                            </w:r>
                            <w:r>
                              <w:rPr>
                                <w:lang w:val="en-US"/>
                              </w:rPr>
                              <w:t xml:space="preserve"> (1- 10)</w:t>
                            </w:r>
                          </w:p>
                          <w:p w:rsidR="00115D5A" w:rsidRPr="00865A03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>6. What did you</w:t>
                            </w:r>
                            <w:r>
                              <w:rPr>
                                <w:lang w:val="en-US"/>
                              </w:rPr>
                              <w:t xml:space="preserve"> appreciate in the training?</w:t>
                            </w:r>
                          </w:p>
                          <w:p w:rsidR="00115D5A" w:rsidRPr="00865A03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 xml:space="preserve">7. What can </w:t>
                            </w:r>
                            <w:r>
                              <w:rPr>
                                <w:lang w:val="en-US"/>
                              </w:rPr>
                              <w:t>be improved in the training?</w:t>
                            </w:r>
                          </w:p>
                          <w:p w:rsidR="00115D5A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 xml:space="preserve">8. </w:t>
                            </w:r>
                            <w:r>
                              <w:rPr>
                                <w:lang w:val="en-US"/>
                              </w:rPr>
                              <w:t>Please a</w:t>
                            </w:r>
                            <w:r w:rsidRPr="00865A03">
                              <w:rPr>
                                <w:lang w:val="en-US"/>
                              </w:rPr>
                              <w:t>nswer the followin</w:t>
                            </w:r>
                            <w:r>
                              <w:rPr>
                                <w:lang w:val="en-US"/>
                              </w:rPr>
                              <w:t>g statements about the e-module (1 – 5 Likert scale):</w:t>
                            </w:r>
                          </w:p>
                          <w:p w:rsidR="00115D5A" w:rsidRPr="003C71BE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</w:pPr>
                            <w:r w:rsidRPr="003C71BE">
                              <w:rPr>
                                <w:lang w:val="en-US"/>
                              </w:rPr>
                              <w:tab/>
                            </w: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 xml:space="preserve">The instructions of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 xml:space="preserve">the </w:t>
                            </w: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assignments in the e-module were clear</w:t>
                            </w:r>
                          </w:p>
                          <w:p w:rsidR="00115D5A" w:rsidRPr="003C71BE" w:rsidRDefault="00115D5A" w:rsidP="00115D5A">
                            <w:pPr>
                              <w:pStyle w:val="Geenafstand"/>
                              <w:spacing w:line="276" w:lineRule="auto"/>
                              <w:ind w:firstLine="708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</w:pP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The e-module was technically difficult (such as: logging in, uploading assignments etc.)</w:t>
                            </w:r>
                          </w:p>
                          <w:p w:rsidR="00115D5A" w:rsidRPr="003C71BE" w:rsidRDefault="00115D5A" w:rsidP="00115D5A">
                            <w:pPr>
                              <w:pStyle w:val="Geenafstand"/>
                              <w:spacing w:line="276" w:lineRule="auto"/>
                              <w:ind w:firstLine="708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</w:pP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 xml:space="preserve">The e-module was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instructive</w:t>
                            </w:r>
                          </w:p>
                          <w:p w:rsidR="00115D5A" w:rsidRPr="003C71BE" w:rsidRDefault="00115D5A" w:rsidP="00115D5A">
                            <w:pPr>
                              <w:pStyle w:val="Geenafstand"/>
                              <w:spacing w:line="276" w:lineRule="auto"/>
                              <w:ind w:firstLine="708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</w:pP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The e-module was stimulating</w:t>
                            </w:r>
                          </w:p>
                          <w:p w:rsidR="00115D5A" w:rsidRPr="00865A03" w:rsidRDefault="00115D5A" w:rsidP="00115D5A">
                            <w:pPr>
                              <w:pStyle w:val="Geenafstand"/>
                              <w:spacing w:line="276" w:lineRule="auto"/>
                              <w:ind w:firstLine="708"/>
                              <w:rPr>
                                <w:lang w:val="en-US"/>
                              </w:rPr>
                            </w:pP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 xml:space="preserve">The e-module took </w:t>
                            </w:r>
                            <w:r w:rsidRPr="000D42A9">
                              <w:rPr>
                                <w:rFonts w:ascii="Calibri" w:eastAsia="Times New Roman" w:hAnsi="Calibri" w:cs="Calibri"/>
                                <w:iCs/>
                                <w:lang w:val="en-US" w:eastAsia="nl-NL"/>
                              </w:rPr>
                              <w:t>too much</w:t>
                            </w:r>
                            <w:r w:rsidRPr="003C71BE">
                              <w:rPr>
                                <w:rFonts w:ascii="Calibri" w:eastAsia="Times New Roman" w:hAnsi="Calibri" w:cs="Calibri"/>
                                <w:lang w:val="en-US" w:eastAsia="nl-NL"/>
                              </w:rPr>
                              <w:t xml:space="preserve"> </w:t>
                            </w: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time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lang w:val="en-US" w:eastAsia="nl-NL"/>
                              </w:rPr>
                              <w:tab/>
                            </w:r>
                          </w:p>
                          <w:p w:rsidR="00115D5A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 xml:space="preserve">9. </w:t>
                            </w:r>
                            <w:r>
                              <w:rPr>
                                <w:lang w:val="en-US"/>
                              </w:rPr>
                              <w:t>Please a</w:t>
                            </w:r>
                            <w:r w:rsidRPr="00865A03">
                              <w:rPr>
                                <w:lang w:val="en-US"/>
                              </w:rPr>
                              <w:t>nswer the following statements about the</w:t>
                            </w:r>
                            <w:r>
                              <w:rPr>
                                <w:lang w:val="en-US"/>
                              </w:rPr>
                              <w:t xml:space="preserve"> training sessions</w:t>
                            </w:r>
                            <w:r w:rsidRPr="00865A03">
                              <w:rPr>
                                <w:lang w:val="en-US"/>
                              </w:rPr>
                              <w:t>.</w:t>
                            </w:r>
                          </w:p>
                          <w:p w:rsidR="00115D5A" w:rsidRPr="003C71BE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ab/>
                            </w: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 xml:space="preserve">The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training sessions</w:t>
                            </w: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 xml:space="preserve"> were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instructive</w:t>
                            </w:r>
                          </w:p>
                          <w:p w:rsidR="00115D5A" w:rsidRPr="003C71BE" w:rsidRDefault="00115D5A" w:rsidP="00115D5A">
                            <w:pPr>
                              <w:pStyle w:val="Geenafstand"/>
                              <w:spacing w:line="276" w:lineRule="auto"/>
                              <w:ind w:firstLine="708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</w:pP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 xml:space="preserve">The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training sessions</w:t>
                            </w: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 xml:space="preserve"> and the e-module were complementary to each other</w:t>
                            </w:r>
                          </w:p>
                          <w:p w:rsidR="00115D5A" w:rsidRPr="003C71BE" w:rsidRDefault="00115D5A" w:rsidP="00115D5A">
                            <w:pPr>
                              <w:pStyle w:val="Geenafstand"/>
                              <w:spacing w:line="276" w:lineRule="auto"/>
                              <w:ind w:firstLine="708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</w:pP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The trainers were competent</w:t>
                            </w: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ab/>
                            </w:r>
                          </w:p>
                          <w:p w:rsidR="00115D5A" w:rsidRPr="003C71BE" w:rsidRDefault="00115D5A" w:rsidP="00115D5A">
                            <w:pPr>
                              <w:pStyle w:val="Geenafstand"/>
                              <w:spacing w:line="276" w:lineRule="auto"/>
                              <w:ind w:firstLine="708"/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</w:pPr>
                            <w:r w:rsidRPr="003C71BE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nl-NL"/>
                              </w:rPr>
                              <w:t>I am sufficiently prepared to use CURA with colleagues.</w:t>
                            </w:r>
                          </w:p>
                          <w:p w:rsidR="00115D5A" w:rsidRPr="00865A03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>10. How much time did you spend in total on the training?</w:t>
                            </w:r>
                          </w:p>
                          <w:p w:rsidR="00115D5A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11. Is there a topic you would like to learn more about in future masterclasses? </w:t>
                            </w:r>
                          </w:p>
                          <w:p w:rsidR="00115D5A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 xml:space="preserve">12. Would you like to </w:t>
                            </w:r>
                            <w:r>
                              <w:rPr>
                                <w:lang w:val="en-US"/>
                              </w:rPr>
                              <w:t>comment on anything else concerning</w:t>
                            </w:r>
                            <w:r w:rsidRPr="00865A03">
                              <w:rPr>
                                <w:lang w:val="en-US"/>
                              </w:rPr>
                              <w:t xml:space="preserve"> the </w:t>
                            </w:r>
                            <w:r>
                              <w:rPr>
                                <w:lang w:val="en-US"/>
                              </w:rPr>
                              <w:t>training</w:t>
                            </w:r>
                            <w:r w:rsidRPr="00865A03">
                              <w:rPr>
                                <w:lang w:val="en-US"/>
                              </w:rPr>
                              <w:t>?</w:t>
                            </w:r>
                          </w:p>
                          <w:p w:rsidR="00115D5A" w:rsidRDefault="00115D5A" w:rsidP="00115D5A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</w:p>
                          <w:p w:rsidR="00115D5A" w:rsidRPr="00865A03" w:rsidRDefault="00115D5A" w:rsidP="00115D5A">
                            <w:pPr>
                              <w:spacing w:line="276" w:lineRule="auto"/>
                              <w:rPr>
                                <w:i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F5CA67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0;margin-top:22.25pt;width:461.25pt;height:399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" fillcolor="white [3201]" strokeweight=".5pt">
                <v:textbox>
                  <w:txbxContent>
                    <w:p w:rsidR="00115D5A" w:rsidRPr="00A80E21" w:rsidRDefault="00115D5A" w:rsidP="00115D5A">
                      <w:pPr>
                        <w:pStyle w:val="Geenafstand"/>
                        <w:spacing w:line="276" w:lineRule="auto"/>
                        <w:rPr>
                          <w:b/>
                          <w:lang w:val="en-US"/>
                        </w:rPr>
                      </w:pPr>
                      <w:r w:rsidRPr="00A80E21">
                        <w:rPr>
                          <w:b/>
                          <w:lang w:val="en-US"/>
                        </w:rPr>
                        <w:t>Questionnaire: evaluation of the CURA-ambassador training</w:t>
                      </w:r>
                    </w:p>
                    <w:p w:rsidR="00115D5A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</w:p>
                    <w:p w:rsidR="00115D5A" w:rsidRPr="00865A03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>1. Which organization do you work for?</w:t>
                      </w:r>
                    </w:p>
                    <w:p w:rsidR="00115D5A" w:rsidRPr="00865A03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 xml:space="preserve">2. What is your </w:t>
                      </w:r>
                      <w:r>
                        <w:rPr>
                          <w:lang w:val="en-US"/>
                        </w:rPr>
                        <w:t>profession</w:t>
                      </w:r>
                      <w:r w:rsidRPr="00865A03">
                        <w:rPr>
                          <w:lang w:val="en-US"/>
                        </w:rPr>
                        <w:t>?</w:t>
                      </w:r>
                    </w:p>
                    <w:p w:rsidR="00115D5A" w:rsidRPr="00865A03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>3. Have you successfully completed the training?</w:t>
                      </w:r>
                    </w:p>
                    <w:p w:rsidR="00115D5A" w:rsidRPr="00865A03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 xml:space="preserve">4. Did you </w:t>
                      </w:r>
                      <w:r>
                        <w:rPr>
                          <w:lang w:val="en-US"/>
                        </w:rPr>
                        <w:t>attend the training sessions in-person or online?</w:t>
                      </w:r>
                    </w:p>
                    <w:p w:rsidR="00115D5A" w:rsidRPr="00865A03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>5. I rate the training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865A03">
                        <w:rPr>
                          <w:lang w:val="en-US"/>
                        </w:rPr>
                        <w:t>with a score</w:t>
                      </w:r>
                      <w:r>
                        <w:rPr>
                          <w:lang w:val="en-US"/>
                        </w:rPr>
                        <w:t xml:space="preserve"> (1- 10)</w:t>
                      </w:r>
                    </w:p>
                    <w:p w:rsidR="00115D5A" w:rsidRPr="00865A03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>6. What did you</w:t>
                      </w:r>
                      <w:r>
                        <w:rPr>
                          <w:lang w:val="en-US"/>
                        </w:rPr>
                        <w:t xml:space="preserve"> appreciate in the training?</w:t>
                      </w:r>
                    </w:p>
                    <w:p w:rsidR="00115D5A" w:rsidRPr="00865A03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 xml:space="preserve">7. What can </w:t>
                      </w:r>
                      <w:r>
                        <w:rPr>
                          <w:lang w:val="en-US"/>
                        </w:rPr>
                        <w:t>be improved in the training?</w:t>
                      </w:r>
                    </w:p>
                    <w:p w:rsidR="00115D5A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 xml:space="preserve">8. </w:t>
                      </w:r>
                      <w:r>
                        <w:rPr>
                          <w:lang w:val="en-US"/>
                        </w:rPr>
                        <w:t>Please a</w:t>
                      </w:r>
                      <w:r w:rsidRPr="00865A03">
                        <w:rPr>
                          <w:lang w:val="en-US"/>
                        </w:rPr>
                        <w:t>nswer the followin</w:t>
                      </w:r>
                      <w:r>
                        <w:rPr>
                          <w:lang w:val="en-US"/>
                        </w:rPr>
                        <w:t>g statements about the e-module (1 – 5 Likert scale):</w:t>
                      </w:r>
                    </w:p>
                    <w:p w:rsidR="00115D5A" w:rsidRPr="003C71BE" w:rsidRDefault="00115D5A" w:rsidP="00115D5A">
                      <w:pPr>
                        <w:pStyle w:val="Geenafstand"/>
                        <w:spacing w:line="276" w:lineRule="auto"/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</w:pPr>
                      <w:r w:rsidRPr="003C71BE">
                        <w:rPr>
                          <w:lang w:val="en-US"/>
                        </w:rPr>
                        <w:tab/>
                      </w: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 xml:space="preserve">The instructions of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 xml:space="preserve">the </w:t>
                      </w: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assignments in the e-module were clear</w:t>
                      </w:r>
                    </w:p>
                    <w:p w:rsidR="00115D5A" w:rsidRPr="003C71BE" w:rsidRDefault="00115D5A" w:rsidP="00115D5A">
                      <w:pPr>
                        <w:pStyle w:val="Geenafstand"/>
                        <w:spacing w:line="276" w:lineRule="auto"/>
                        <w:ind w:firstLine="708"/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</w:pP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The e-module was technically difficult (such as: logging in, uploading assignments etc.)</w:t>
                      </w:r>
                    </w:p>
                    <w:p w:rsidR="00115D5A" w:rsidRPr="003C71BE" w:rsidRDefault="00115D5A" w:rsidP="00115D5A">
                      <w:pPr>
                        <w:pStyle w:val="Geenafstand"/>
                        <w:spacing w:line="276" w:lineRule="auto"/>
                        <w:ind w:firstLine="708"/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</w:pP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 xml:space="preserve">The e-module was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instructive</w:t>
                      </w:r>
                    </w:p>
                    <w:p w:rsidR="00115D5A" w:rsidRPr="003C71BE" w:rsidRDefault="00115D5A" w:rsidP="00115D5A">
                      <w:pPr>
                        <w:pStyle w:val="Geenafstand"/>
                        <w:spacing w:line="276" w:lineRule="auto"/>
                        <w:ind w:firstLine="708"/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</w:pP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The e-module was stimulating</w:t>
                      </w:r>
                    </w:p>
                    <w:p w:rsidR="00115D5A" w:rsidRPr="00865A03" w:rsidRDefault="00115D5A" w:rsidP="00115D5A">
                      <w:pPr>
                        <w:pStyle w:val="Geenafstand"/>
                        <w:spacing w:line="276" w:lineRule="auto"/>
                        <w:ind w:firstLine="708"/>
                        <w:rPr>
                          <w:lang w:val="en-US"/>
                        </w:rPr>
                      </w:pP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 xml:space="preserve">The e-module took </w:t>
                      </w:r>
                      <w:r w:rsidRPr="000D42A9">
                        <w:rPr>
                          <w:rFonts w:ascii="Calibri" w:eastAsia="Times New Roman" w:hAnsi="Calibri" w:cs="Calibri"/>
                          <w:iCs/>
                          <w:lang w:val="en-US" w:eastAsia="nl-NL"/>
                        </w:rPr>
                        <w:t>too much</w:t>
                      </w:r>
                      <w:r w:rsidRPr="003C71BE">
                        <w:rPr>
                          <w:rFonts w:ascii="Calibri" w:eastAsia="Times New Roman" w:hAnsi="Calibri" w:cs="Calibri"/>
                          <w:lang w:val="en-US" w:eastAsia="nl-NL"/>
                        </w:rPr>
                        <w:t xml:space="preserve"> </w:t>
                      </w: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time</w:t>
                      </w:r>
                      <w:r>
                        <w:rPr>
                          <w:rFonts w:ascii="Calibri" w:eastAsia="Times New Roman" w:hAnsi="Calibri" w:cs="Calibri"/>
                          <w:b/>
                          <w:color w:val="000000"/>
                          <w:lang w:val="en-US" w:eastAsia="nl-NL"/>
                        </w:rPr>
                        <w:tab/>
                      </w:r>
                    </w:p>
                    <w:p w:rsidR="00115D5A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 xml:space="preserve">9. </w:t>
                      </w:r>
                      <w:r>
                        <w:rPr>
                          <w:lang w:val="en-US"/>
                        </w:rPr>
                        <w:t>Please a</w:t>
                      </w:r>
                      <w:r w:rsidRPr="00865A03">
                        <w:rPr>
                          <w:lang w:val="en-US"/>
                        </w:rPr>
                        <w:t>nswer the following statements about the</w:t>
                      </w:r>
                      <w:r>
                        <w:rPr>
                          <w:lang w:val="en-US"/>
                        </w:rPr>
                        <w:t xml:space="preserve"> training sessions</w:t>
                      </w:r>
                      <w:r w:rsidRPr="00865A03">
                        <w:rPr>
                          <w:lang w:val="en-US"/>
                        </w:rPr>
                        <w:t>.</w:t>
                      </w:r>
                    </w:p>
                    <w:p w:rsidR="00115D5A" w:rsidRPr="003C71BE" w:rsidRDefault="00115D5A" w:rsidP="00115D5A">
                      <w:pPr>
                        <w:pStyle w:val="Geenafstand"/>
                        <w:spacing w:line="276" w:lineRule="auto"/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</w:pPr>
                      <w:r>
                        <w:rPr>
                          <w:lang w:val="en-US"/>
                        </w:rPr>
                        <w:tab/>
                      </w: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 xml:space="preserve">The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training sessions</w:t>
                      </w: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 xml:space="preserve"> were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instructive</w:t>
                      </w:r>
                    </w:p>
                    <w:p w:rsidR="00115D5A" w:rsidRPr="003C71BE" w:rsidRDefault="00115D5A" w:rsidP="00115D5A">
                      <w:pPr>
                        <w:pStyle w:val="Geenafstand"/>
                        <w:spacing w:line="276" w:lineRule="auto"/>
                        <w:ind w:firstLine="708"/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</w:pP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 xml:space="preserve">The 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training sessions</w:t>
                      </w: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 xml:space="preserve"> and the e-module were complementary to each other</w:t>
                      </w:r>
                    </w:p>
                    <w:p w:rsidR="00115D5A" w:rsidRPr="003C71BE" w:rsidRDefault="00115D5A" w:rsidP="00115D5A">
                      <w:pPr>
                        <w:pStyle w:val="Geenafstand"/>
                        <w:spacing w:line="276" w:lineRule="auto"/>
                        <w:ind w:firstLine="708"/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</w:pP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The trainers were competent</w:t>
                      </w: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ab/>
                      </w:r>
                    </w:p>
                    <w:p w:rsidR="00115D5A" w:rsidRPr="003C71BE" w:rsidRDefault="00115D5A" w:rsidP="00115D5A">
                      <w:pPr>
                        <w:pStyle w:val="Geenafstand"/>
                        <w:spacing w:line="276" w:lineRule="auto"/>
                        <w:ind w:firstLine="708"/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</w:pPr>
                      <w:r w:rsidRPr="003C71BE">
                        <w:rPr>
                          <w:rFonts w:ascii="Calibri" w:eastAsia="Times New Roman" w:hAnsi="Calibri" w:cs="Calibri"/>
                          <w:color w:val="000000"/>
                          <w:lang w:val="en-US" w:eastAsia="nl-NL"/>
                        </w:rPr>
                        <w:t>I am sufficiently prepared to use CURA with colleagues.</w:t>
                      </w:r>
                    </w:p>
                    <w:p w:rsidR="00115D5A" w:rsidRPr="00865A03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>10. How much time did you spend in total on the training?</w:t>
                      </w:r>
                    </w:p>
                    <w:p w:rsidR="00115D5A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11. Is there a topic you would like to learn more about in future masterclasses? </w:t>
                      </w:r>
                    </w:p>
                    <w:p w:rsidR="00115D5A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 xml:space="preserve">12. Would you like to </w:t>
                      </w:r>
                      <w:r>
                        <w:rPr>
                          <w:lang w:val="en-US"/>
                        </w:rPr>
                        <w:t>comment on anything else concerning</w:t>
                      </w:r>
                      <w:r w:rsidRPr="00865A03">
                        <w:rPr>
                          <w:lang w:val="en-US"/>
                        </w:rPr>
                        <w:t xml:space="preserve"> the </w:t>
                      </w:r>
                      <w:r>
                        <w:rPr>
                          <w:lang w:val="en-US"/>
                        </w:rPr>
                        <w:t>training</w:t>
                      </w:r>
                      <w:r w:rsidRPr="00865A03">
                        <w:rPr>
                          <w:lang w:val="en-US"/>
                        </w:rPr>
                        <w:t>?</w:t>
                      </w:r>
                    </w:p>
                    <w:p w:rsidR="00115D5A" w:rsidRDefault="00115D5A" w:rsidP="00115D5A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</w:p>
                    <w:p w:rsidR="00115D5A" w:rsidRPr="00865A03" w:rsidRDefault="00115D5A" w:rsidP="00115D5A">
                      <w:pPr>
                        <w:spacing w:line="276" w:lineRule="auto"/>
                        <w:rPr>
                          <w:i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7D6F6D" w:rsidRPr="007D6F6D" w:rsidRDefault="007D6F6D" w:rsidP="007D6F6D">
      <w:pPr>
        <w:jc w:val="right"/>
      </w:pPr>
    </w:p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>
      <w:r>
        <w:rPr>
          <w:noProof/>
          <w:lang w:eastAsia="nl-NL"/>
        </w:rPr>
        <w:lastRenderedPageBreak/>
        <mc:AlternateContent>
          <mc:Choice Requires="wps">
            <w:drawing>
              <wp:inline distT="0" distB="0" distL="0" distR="0" wp14:anchorId="6DE1310D" wp14:editId="7323A480">
                <wp:extent cx="5760720" cy="4688741"/>
                <wp:effectExtent l="0" t="0" r="11430" b="17145"/>
                <wp:docPr id="2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46887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D6F6D" w:rsidRPr="001E79B7" w:rsidRDefault="007D6F6D" w:rsidP="007D6F6D">
                            <w:pPr>
                              <w:spacing w:line="276" w:lineRule="auto"/>
                              <w:rPr>
                                <w:b/>
                                <w:lang w:val="en-US"/>
                              </w:rPr>
                            </w:pPr>
                            <w:r w:rsidRPr="001E79B7">
                              <w:rPr>
                                <w:b/>
                                <w:lang w:val="en-US"/>
                              </w:rPr>
                              <w:t>Topic list interviews</w:t>
                            </w:r>
                          </w:p>
                          <w:p w:rsidR="007D6F6D" w:rsidRDefault="007D6F6D" w:rsidP="007D6F6D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</w:p>
                          <w:p w:rsidR="007D6F6D" w:rsidRPr="00865A03" w:rsidRDefault="007D6F6D" w:rsidP="007D6F6D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</w:t>
                            </w:r>
                            <w:r w:rsidRPr="00865A03">
                              <w:rPr>
                                <w:lang w:val="en-US"/>
                              </w:rPr>
                              <w:t xml:space="preserve">raining </w:t>
                            </w:r>
                            <w:r>
                              <w:rPr>
                                <w:lang w:val="en-US"/>
                              </w:rPr>
                              <w:t>structure:</w:t>
                            </w:r>
                          </w:p>
                          <w:p w:rsidR="007D6F6D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C72C57">
                              <w:rPr>
                                <w:lang w:val="en-US"/>
                              </w:rPr>
                              <w:t xml:space="preserve">How did you experience the </w:t>
                            </w:r>
                            <w:r>
                              <w:rPr>
                                <w:lang w:val="en-US"/>
                              </w:rPr>
                              <w:t>training sessions</w:t>
                            </w:r>
                            <w:r w:rsidRPr="00C72C57">
                              <w:rPr>
                                <w:lang w:val="en-US"/>
                              </w:rPr>
                              <w:t>?</w:t>
                            </w:r>
                            <w:r>
                              <w:rPr>
                                <w:lang w:val="en-US"/>
                              </w:rPr>
                              <w:t xml:space="preserve"> How did you experience the e-module?</w:t>
                            </w:r>
                          </w:p>
                          <w:p w:rsidR="007D6F6D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C72C57">
                              <w:rPr>
                                <w:lang w:val="en-US"/>
                              </w:rPr>
                              <w:t>The questionnaires showed that some participants experience the e-module as difficult, as it requires digital skills. What were your experiences in this regard?</w:t>
                            </w:r>
                          </w:p>
                          <w:p w:rsidR="007D6F6D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id you attend the training sessions in-person or online? How did you experience this?</w:t>
                            </w:r>
                          </w:p>
                          <w:p w:rsidR="007D6F6D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3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hat is the most important element you learned from the e-module? And during the meeting days?</w:t>
                            </w:r>
                          </w:p>
                          <w:p w:rsidR="007D6F6D" w:rsidRDefault="007D6F6D" w:rsidP="007D6F6D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</w:p>
                          <w:p w:rsidR="007D6F6D" w:rsidRPr="00865A03" w:rsidRDefault="007D6F6D" w:rsidP="007D6F6D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>Content of the training</w:t>
                            </w:r>
                            <w:r>
                              <w:rPr>
                                <w:lang w:val="en-US"/>
                              </w:rPr>
                              <w:t>:</w:t>
                            </w:r>
                          </w:p>
                          <w:p w:rsidR="007D6F6D" w:rsidRPr="00C72C57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o what extend d</w:t>
                            </w:r>
                            <w:r w:rsidRPr="00C72C57">
                              <w:rPr>
                                <w:lang w:val="en-US"/>
                              </w:rPr>
                              <w:t>id the training match your expectations?</w:t>
                            </w:r>
                          </w:p>
                          <w:p w:rsidR="007D6F6D" w:rsidRPr="00C72C57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C72C57">
                              <w:rPr>
                                <w:lang w:val="en-US"/>
                              </w:rPr>
                              <w:t>Are there aspects that you missed in the training?</w:t>
                            </w:r>
                          </w:p>
                          <w:p w:rsidR="007D6F6D" w:rsidRPr="00C72C57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C72C57">
                              <w:rPr>
                                <w:lang w:val="en-US"/>
                              </w:rPr>
                              <w:t xml:space="preserve">What have you learned from the e-module? And </w:t>
                            </w:r>
                            <w:r>
                              <w:rPr>
                                <w:lang w:val="en-US"/>
                              </w:rPr>
                              <w:t>from the training sessions?</w:t>
                            </w:r>
                          </w:p>
                          <w:p w:rsidR="007D6F6D" w:rsidRPr="00865A03" w:rsidRDefault="007D6F6D" w:rsidP="007D6F6D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</w:p>
                          <w:p w:rsidR="007D6F6D" w:rsidRPr="00865A03" w:rsidRDefault="007D6F6D" w:rsidP="007D6F6D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865A03">
                              <w:rPr>
                                <w:lang w:val="en-US"/>
                              </w:rPr>
                              <w:t>Trainers and knowledge transfer</w:t>
                            </w:r>
                            <w:r>
                              <w:rPr>
                                <w:lang w:val="en-US"/>
                              </w:rPr>
                              <w:t>:</w:t>
                            </w:r>
                          </w:p>
                          <w:p w:rsidR="007D6F6D" w:rsidRPr="00C72C57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ow do you evaluate the quality of</w:t>
                            </w:r>
                            <w:r w:rsidRPr="00C72C57">
                              <w:rPr>
                                <w:lang w:val="en-US"/>
                              </w:rPr>
                              <w:t xml:space="preserve"> the trainers?  </w:t>
                            </w:r>
                          </w:p>
                          <w:p w:rsidR="007D6F6D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 w:rsidRPr="00C72C57">
                              <w:rPr>
                                <w:lang w:val="en-US"/>
                              </w:rPr>
                              <w:t xml:space="preserve">What did you especially </w:t>
                            </w:r>
                            <w:r>
                              <w:rPr>
                                <w:lang w:val="en-US"/>
                              </w:rPr>
                              <w:t>appreciate concerning</w:t>
                            </w:r>
                            <w:r w:rsidRPr="00C72C57">
                              <w:rPr>
                                <w:lang w:val="en-US"/>
                              </w:rPr>
                              <w:t xml:space="preserve"> the trainers? What did you </w:t>
                            </w:r>
                            <w:r>
                              <w:rPr>
                                <w:lang w:val="en-US"/>
                              </w:rPr>
                              <w:t>appreciate</w:t>
                            </w:r>
                            <w:r w:rsidRPr="00C72C57">
                              <w:rPr>
                                <w:lang w:val="en-US"/>
                              </w:rPr>
                              <w:t xml:space="preserve"> less? </w:t>
                            </w:r>
                          </w:p>
                          <w:p w:rsidR="007D6F6D" w:rsidRPr="00E92808" w:rsidRDefault="007D6F6D" w:rsidP="007D6F6D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ow</w:t>
                            </w:r>
                            <w:r w:rsidRPr="00E92808">
                              <w:rPr>
                                <w:lang w:val="en-US"/>
                              </w:rPr>
                              <w:t xml:space="preserve"> d</w:t>
                            </w:r>
                            <w:r>
                              <w:rPr>
                                <w:lang w:val="en-US"/>
                              </w:rPr>
                              <w:t>o you evaluate the quality of</w:t>
                            </w:r>
                            <w:r w:rsidRPr="00E92808">
                              <w:rPr>
                                <w:lang w:val="en-US"/>
                              </w:rPr>
                              <w:t xml:space="preserve"> the feedback </w:t>
                            </w:r>
                            <w:r>
                              <w:rPr>
                                <w:lang w:val="en-US"/>
                              </w:rPr>
                              <w:t xml:space="preserve">by </w:t>
                            </w:r>
                            <w:r w:rsidRPr="00E92808">
                              <w:rPr>
                                <w:lang w:val="en-US"/>
                              </w:rPr>
                              <w:t>the trainers?</w:t>
                            </w:r>
                          </w:p>
                          <w:p w:rsidR="007D6F6D" w:rsidRDefault="007D6F6D" w:rsidP="007D6F6D">
                            <w:pPr>
                              <w:pStyle w:val="Geenafstand"/>
                              <w:spacing w:line="276" w:lineRule="auto"/>
                              <w:rPr>
                                <w:lang w:val="en-US"/>
                              </w:rPr>
                            </w:pPr>
                          </w:p>
                          <w:p w:rsidR="007D6F6D" w:rsidRPr="003C71BE" w:rsidRDefault="007D6F6D" w:rsidP="007D6F6D">
                            <w:pPr>
                              <w:pStyle w:val="Geenafstand"/>
                              <w:spacing w:line="276" w:lineRule="auto"/>
                              <w:rPr>
                                <w:i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DE1310D" id="Tekstvak 2" o:spid="_x0000_s1027" type="#_x0000_t202" style="width:453.6pt;height:36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" fillcolor="white [3201]" strokeweight=".5pt">
                <v:textbox>
                  <w:txbxContent>
                    <w:p w:rsidR="007D6F6D" w:rsidRPr="001E79B7" w:rsidRDefault="007D6F6D" w:rsidP="007D6F6D">
                      <w:pPr>
                        <w:spacing w:line="276" w:lineRule="auto"/>
                        <w:rPr>
                          <w:b/>
                          <w:lang w:val="en-US"/>
                        </w:rPr>
                      </w:pPr>
                      <w:r w:rsidRPr="001E79B7">
                        <w:rPr>
                          <w:b/>
                          <w:lang w:val="en-US"/>
                        </w:rPr>
                        <w:t>Topic list interviews</w:t>
                      </w:r>
                    </w:p>
                    <w:p w:rsidR="007D6F6D" w:rsidRDefault="007D6F6D" w:rsidP="007D6F6D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</w:p>
                    <w:p w:rsidR="007D6F6D" w:rsidRPr="00865A03" w:rsidRDefault="007D6F6D" w:rsidP="007D6F6D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</w:t>
                      </w:r>
                      <w:r w:rsidRPr="00865A03">
                        <w:rPr>
                          <w:lang w:val="en-US"/>
                        </w:rPr>
                        <w:t xml:space="preserve">raining </w:t>
                      </w:r>
                      <w:r>
                        <w:rPr>
                          <w:lang w:val="en-US"/>
                        </w:rPr>
                        <w:t>structure:</w:t>
                      </w:r>
                    </w:p>
                    <w:p w:rsidR="007D6F6D" w:rsidRDefault="007D6F6D" w:rsidP="007D6F6D">
                      <w:pPr>
                        <w:pStyle w:val="Geenafstand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lang w:val="en-US"/>
                        </w:rPr>
                      </w:pPr>
                      <w:r w:rsidRPr="00C72C57">
                        <w:rPr>
                          <w:lang w:val="en-US"/>
                        </w:rPr>
                        <w:t xml:space="preserve">How did you experience the </w:t>
                      </w:r>
                      <w:r>
                        <w:rPr>
                          <w:lang w:val="en-US"/>
                        </w:rPr>
                        <w:t>training sessions</w:t>
                      </w:r>
                      <w:r w:rsidRPr="00C72C57">
                        <w:rPr>
                          <w:lang w:val="en-US"/>
                        </w:rPr>
                        <w:t>?</w:t>
                      </w:r>
                      <w:r>
                        <w:rPr>
                          <w:lang w:val="en-US"/>
                        </w:rPr>
                        <w:t xml:space="preserve"> How did you experience the e-module?</w:t>
                      </w:r>
                    </w:p>
                    <w:p w:rsidR="007D6F6D" w:rsidRDefault="007D6F6D" w:rsidP="007D6F6D">
                      <w:pPr>
                        <w:pStyle w:val="Geenafstand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lang w:val="en-US"/>
                        </w:rPr>
                      </w:pPr>
                      <w:r w:rsidRPr="00C72C57">
                        <w:rPr>
                          <w:lang w:val="en-US"/>
                        </w:rPr>
                        <w:t>The questionnaires showed that some participants experience the e-module as difficult, as it requires digital skills. What were your experiences in this regard?</w:t>
                      </w:r>
                    </w:p>
                    <w:p w:rsidR="007D6F6D" w:rsidRDefault="007D6F6D" w:rsidP="007D6F6D">
                      <w:pPr>
                        <w:pStyle w:val="Geenafstand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id you attend the training sessions in-person or online? How did you experience this?</w:t>
                      </w:r>
                    </w:p>
                    <w:p w:rsidR="007D6F6D" w:rsidRDefault="007D6F6D" w:rsidP="007D6F6D">
                      <w:pPr>
                        <w:pStyle w:val="Geenafstand"/>
                        <w:numPr>
                          <w:ilvl w:val="0"/>
                          <w:numId w:val="3"/>
                        </w:num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hat is the most important element you learned from the e-module? And during the meeting days?</w:t>
                      </w:r>
                    </w:p>
                    <w:p w:rsidR="007D6F6D" w:rsidRDefault="007D6F6D" w:rsidP="007D6F6D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</w:p>
                    <w:p w:rsidR="007D6F6D" w:rsidRPr="00865A03" w:rsidRDefault="007D6F6D" w:rsidP="007D6F6D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>Content of the training</w:t>
                      </w:r>
                      <w:r>
                        <w:rPr>
                          <w:lang w:val="en-US"/>
                        </w:rPr>
                        <w:t>:</w:t>
                      </w:r>
                    </w:p>
                    <w:p w:rsidR="007D6F6D" w:rsidRPr="00C72C57" w:rsidRDefault="007D6F6D" w:rsidP="007D6F6D">
                      <w:pPr>
                        <w:pStyle w:val="Geenafstand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o what extend d</w:t>
                      </w:r>
                      <w:r w:rsidRPr="00C72C57">
                        <w:rPr>
                          <w:lang w:val="en-US"/>
                        </w:rPr>
                        <w:t>id the training match your expectations?</w:t>
                      </w:r>
                    </w:p>
                    <w:p w:rsidR="007D6F6D" w:rsidRPr="00C72C57" w:rsidRDefault="007D6F6D" w:rsidP="007D6F6D">
                      <w:pPr>
                        <w:pStyle w:val="Geenafstand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lang w:val="en-US"/>
                        </w:rPr>
                      </w:pPr>
                      <w:r w:rsidRPr="00C72C57">
                        <w:rPr>
                          <w:lang w:val="en-US"/>
                        </w:rPr>
                        <w:t>Are there aspects that you missed in the training?</w:t>
                      </w:r>
                    </w:p>
                    <w:p w:rsidR="007D6F6D" w:rsidRPr="00C72C57" w:rsidRDefault="007D6F6D" w:rsidP="007D6F6D">
                      <w:pPr>
                        <w:pStyle w:val="Geenafstand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lang w:val="en-US"/>
                        </w:rPr>
                      </w:pPr>
                      <w:r w:rsidRPr="00C72C57">
                        <w:rPr>
                          <w:lang w:val="en-US"/>
                        </w:rPr>
                        <w:t xml:space="preserve">What have you learned from the e-module? And </w:t>
                      </w:r>
                      <w:r>
                        <w:rPr>
                          <w:lang w:val="en-US"/>
                        </w:rPr>
                        <w:t>from the training sessions?</w:t>
                      </w:r>
                    </w:p>
                    <w:p w:rsidR="007D6F6D" w:rsidRPr="00865A03" w:rsidRDefault="007D6F6D" w:rsidP="007D6F6D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</w:p>
                    <w:p w:rsidR="007D6F6D" w:rsidRPr="00865A03" w:rsidRDefault="007D6F6D" w:rsidP="007D6F6D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  <w:r w:rsidRPr="00865A03">
                        <w:rPr>
                          <w:lang w:val="en-US"/>
                        </w:rPr>
                        <w:t>Trainers and knowledge transfer</w:t>
                      </w:r>
                      <w:r>
                        <w:rPr>
                          <w:lang w:val="en-US"/>
                        </w:rPr>
                        <w:t>:</w:t>
                      </w:r>
                    </w:p>
                    <w:p w:rsidR="007D6F6D" w:rsidRPr="00C72C57" w:rsidRDefault="007D6F6D" w:rsidP="007D6F6D">
                      <w:pPr>
                        <w:pStyle w:val="Geenafstand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ow do you evaluate the quality of</w:t>
                      </w:r>
                      <w:r w:rsidRPr="00C72C57">
                        <w:rPr>
                          <w:lang w:val="en-US"/>
                        </w:rPr>
                        <w:t xml:space="preserve"> the trainers?  </w:t>
                      </w:r>
                    </w:p>
                    <w:p w:rsidR="007D6F6D" w:rsidRDefault="007D6F6D" w:rsidP="007D6F6D">
                      <w:pPr>
                        <w:pStyle w:val="Geenafstand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lang w:val="en-US"/>
                        </w:rPr>
                      </w:pPr>
                      <w:r w:rsidRPr="00C72C57">
                        <w:rPr>
                          <w:lang w:val="en-US"/>
                        </w:rPr>
                        <w:t xml:space="preserve">What did you especially </w:t>
                      </w:r>
                      <w:r>
                        <w:rPr>
                          <w:lang w:val="en-US"/>
                        </w:rPr>
                        <w:t>appreciate concerning</w:t>
                      </w:r>
                      <w:r w:rsidRPr="00C72C57">
                        <w:rPr>
                          <w:lang w:val="en-US"/>
                        </w:rPr>
                        <w:t xml:space="preserve"> the trainers? What did you </w:t>
                      </w:r>
                      <w:r>
                        <w:rPr>
                          <w:lang w:val="en-US"/>
                        </w:rPr>
                        <w:t>appreciate</w:t>
                      </w:r>
                      <w:r w:rsidRPr="00C72C57">
                        <w:rPr>
                          <w:lang w:val="en-US"/>
                        </w:rPr>
                        <w:t xml:space="preserve"> less? </w:t>
                      </w:r>
                    </w:p>
                    <w:p w:rsidR="007D6F6D" w:rsidRPr="00E92808" w:rsidRDefault="007D6F6D" w:rsidP="007D6F6D">
                      <w:pPr>
                        <w:pStyle w:val="Geenafstand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How</w:t>
                      </w:r>
                      <w:r w:rsidRPr="00E92808">
                        <w:rPr>
                          <w:lang w:val="en-US"/>
                        </w:rPr>
                        <w:t xml:space="preserve"> d</w:t>
                      </w:r>
                      <w:r>
                        <w:rPr>
                          <w:lang w:val="en-US"/>
                        </w:rPr>
                        <w:t>o you evaluate the quality of</w:t>
                      </w:r>
                      <w:r w:rsidRPr="00E92808">
                        <w:rPr>
                          <w:lang w:val="en-US"/>
                        </w:rPr>
                        <w:t xml:space="preserve"> the feedback </w:t>
                      </w:r>
                      <w:r>
                        <w:rPr>
                          <w:lang w:val="en-US"/>
                        </w:rPr>
                        <w:t xml:space="preserve">by </w:t>
                      </w:r>
                      <w:r w:rsidRPr="00E92808">
                        <w:rPr>
                          <w:lang w:val="en-US"/>
                        </w:rPr>
                        <w:t>the trainers?</w:t>
                      </w:r>
                    </w:p>
                    <w:p w:rsidR="007D6F6D" w:rsidRDefault="007D6F6D" w:rsidP="007D6F6D">
                      <w:pPr>
                        <w:pStyle w:val="Geenafstand"/>
                        <w:spacing w:line="276" w:lineRule="auto"/>
                        <w:rPr>
                          <w:lang w:val="en-US"/>
                        </w:rPr>
                      </w:pPr>
                    </w:p>
                    <w:p w:rsidR="007D6F6D" w:rsidRPr="003C71BE" w:rsidRDefault="007D6F6D" w:rsidP="007D6F6D">
                      <w:pPr>
                        <w:pStyle w:val="Geenafstand"/>
                        <w:spacing w:line="276" w:lineRule="auto"/>
                        <w:rPr>
                          <w:i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7D6F6D" w:rsidRPr="007D6F6D" w:rsidRDefault="007D6F6D" w:rsidP="007D6F6D"/>
    <w:p w:rsidR="00A00DDB" w:rsidRPr="007D6F6D" w:rsidRDefault="00A00DDB" w:rsidP="007D6F6D"/>
    <w:sectPr w:rsidR="00A00DDB" w:rsidRPr="007D6F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4055FD"/>
    <w:multiLevelType w:val="hybridMultilevel"/>
    <w:tmpl w:val="06DCA0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CE1"/>
    <w:multiLevelType w:val="hybridMultilevel"/>
    <w:tmpl w:val="6B7E26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F6E77"/>
    <w:multiLevelType w:val="hybridMultilevel"/>
    <w:tmpl w:val="1504C1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D5A"/>
    <w:rsid w:val="000106FD"/>
    <w:rsid w:val="00115D5A"/>
    <w:rsid w:val="002B4C6E"/>
    <w:rsid w:val="007B6941"/>
    <w:rsid w:val="007D6F6D"/>
    <w:rsid w:val="00A00DDB"/>
    <w:rsid w:val="00B96F65"/>
    <w:rsid w:val="00C3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E5E05"/>
  <w15:chartTrackingRefBased/>
  <w15:docId w15:val="{6E1949CB-3B15-472C-A07C-4C10895B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15D5A"/>
  </w:style>
  <w:style w:type="paragraph" w:styleId="Kop1">
    <w:name w:val="heading 1"/>
    <w:basedOn w:val="Standaard"/>
    <w:next w:val="Standaard"/>
    <w:link w:val="Kop1Char"/>
    <w:uiPriority w:val="9"/>
    <w:qFormat/>
    <w:rsid w:val="00C301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15D5A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C301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13CF806</Template>
  <TotalTime>2</TotalTime>
  <Pages>2</Pages>
  <Words>19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ik, M.V. van (Malene)</dc:creator>
  <cp:keywords/>
  <dc:description/>
  <cp:lastModifiedBy>Schaik, M.V. van (Malene)</cp:lastModifiedBy>
  <cp:revision>3</cp:revision>
  <dcterms:created xsi:type="dcterms:W3CDTF">2023-06-21T11:32:00Z</dcterms:created>
  <dcterms:modified xsi:type="dcterms:W3CDTF">2023-06-21T11:38:00Z</dcterms:modified>
</cp:coreProperties>
</file>